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/>
          <w:bCs/>
          <w:color w:val="000000"/>
        </w:rPr>
        <w:t xml:space="preserve">Table S6. </w:t>
      </w:r>
      <w:r>
        <w:rPr>
          <w:bCs/>
          <w:color w:val="000000"/>
        </w:rPr>
        <w:t>Phosphoproteins extracted from 100µM MeCh-treated control-state human neuroblastoma SH-SY5Y cells. For each successfully identified protein official symbol, Uniprot accession code and number of peptides recovered are indicated.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830" w:type="dxa"/>
        <w:jc w:val="left"/>
        <w:tblInd w:w="-9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7"/>
        <w:gridCol w:w="1679"/>
        <w:gridCol w:w="1576"/>
        <w:gridCol w:w="1248"/>
      </w:tblGrid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63" w:firstLine="963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A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A4U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toh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L3X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 (DNA directed) nu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33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ma antigen family B, 1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B1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36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 interacting factor homolog (yeast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2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essing of precursor 1, ribonuclease P/MRP subunit (S. cerevisia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W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Q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8T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D domain containing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D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9F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fusion degradation 1 like (yeast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D1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W3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M3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/NOP2/Sun domain family, member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R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 interacting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I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M4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1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DMT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alpha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89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4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 3 alph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5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 retention in endoplasmic reticulum 1 homolog (S. cerevisia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25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uamous cell carcinoma antigen recognized by T cell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29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tic chromatin condensation inducer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5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0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 and BTB (POZ) domain containing 1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1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set and immunoglobulin domain containing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IG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9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1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Acidic leucine-rich nuclear phosphoprotein 32 family member B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45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yl-prolyl-tRNA synthetas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P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0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0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8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enhancer binding factor 3, 90kD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F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0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abl oncogene 1, receptor tyrosine kinas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8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D (AU-rich element RNA binding protein 1, 37kDa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enriched in astrocytes 1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, Paf1/RNA polymerase II complex component, homolog (S. cerevisia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01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E synthase 3 (cytosolic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18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25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3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1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2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WWP domain containing 2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WWP2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HJJ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proteoglycan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VPA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bosylglycinamide formyltransferas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T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A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defective silencing 3 homolog (S. cerevisia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S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KMQ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 inducer-obliterator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DO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VXS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FZ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03B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C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K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14; RNA binding motif protein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V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8 homolog (S. cerevisia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H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C, polypeptide 2, beta 110kD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N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 interactor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S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-lik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H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beta 180kD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A/C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I6Y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NF family receptor alpha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A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T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N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, X-linked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Y8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0W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8J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-like family A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A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FQ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leukemia factor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N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abl Abelson murine leukemia viral oncogene homolog 2 (arg, Abelson-related gen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0C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U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and Sec7 domain containing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B00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 oncogen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FHM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; similar to heterogeneous nuclear ribonucleoprotein K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N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bromo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R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RX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4 and SFRS1 interacting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39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A (never in mitosis gene a)-related kinase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5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, RNA binding, signal transduction associated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UI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2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32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G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9H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U5 snRNP-specific protein, 200 kDa; small nuclear ribonucleoprotein 200kDa (U5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20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5W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thalassemia/mental retardation syndrome X-linked (RAD54 homolog, S. cerevisia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J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X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-CpG binding domain protein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D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T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28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3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1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6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G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ilin alph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LN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8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G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K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2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-like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B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y factor X, 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X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J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GC5072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5072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P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-like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R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, X-linked; similar to hCG201154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Y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-like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N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rcinoma amplified sequence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S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R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 kinase-like vesicle-associated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V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U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6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ro homeobox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9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J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X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-specific DNA binding protein 2, 48kD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6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 histone family, member X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0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-like factor 6 interacting protein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I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B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8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G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1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Q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spherule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RS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Z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induced transcript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D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CL2/adenovirus E1B 19kDa interacting protein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P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5 open reading frame 3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orf3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V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Y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icle-associated membrane protein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2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 33 homolog B (yeast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3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1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6 homeobox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6-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LR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14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4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ML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regulated inducer of neurite outgrowth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Z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52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1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 RNA binding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B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J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1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A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5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5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J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L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 1; similar to anaphase promoting complex subunit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E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kinase interacting ArfGAP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I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1 open reading frame 8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orf8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A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yrimidine tract binding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B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Q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MP deaminas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D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ms tumor 1 associated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A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S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9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 like 1 (S. cerevisia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7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K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-like 2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K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6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erl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C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r pan homolog (Drosophila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5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1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Y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2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K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H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factor H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U8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H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il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L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2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cyte nuclear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C3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CP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CP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7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signaling modulator 1 (AGS3-like, C. elegans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S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 membrane component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J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associated protein 2-lik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L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L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I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50kD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5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X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3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3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L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 homology and U-box containing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E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1 family, member 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B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9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member 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H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T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3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 1, light intermediate chain 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G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4, sodium bicarbonate cotransporter, member 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A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R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686O1621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640710.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8:05:00Z</dcterms:created>
  <dc:creator>maudsleyst</dc:creator>
  <dc:description/>
  <cp:keywords/>
  <dc:language>en-US</dc:language>
  <cp:lastModifiedBy>maudsleyst</cp:lastModifiedBy>
  <dcterms:modified xsi:type="dcterms:W3CDTF">2011-10-26T18:05:00Z</dcterms:modified>
  <cp:revision>2</cp:revision>
  <dc:subject/>
  <dc:title>Supplementary Table 6</dc:title>
</cp:coreProperties>
</file>